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/>
          <w:b/>
        </w:rPr>
        <w:t>Table S7</w:t>
      </w:r>
      <w:r>
        <w:rPr>
          <w:rFonts w:cs="Times New Roman"/>
        </w:rPr>
        <w:t xml:space="preserve"> The Global Test results for the discovered gene-sets remained significant when </w:t>
      </w:r>
      <w:r>
        <w:rPr>
          <w:rFonts w:eastAsia="Times New Roman" w:cs="Times New Roman"/>
        </w:rPr>
        <w:t>the test was repeated with the varying degrees of collinearity in the data.</w:t>
      </w:r>
    </w:p>
    <w:p>
      <w:pPr>
        <w:pStyle w:val="Normal"/>
        <w:autoSpaceDE w:val="false"/>
        <w:rPr>
          <w:rFonts w:eastAsia="Times New Roman" w:cs="Times New Roman"/>
        </w:rPr>
      </w:pPr>
      <w:r>
        <w:rPr>
          <w:rFonts w:eastAsia="Times New Roman" w:cs="Times New Roman"/>
        </w:rPr>
      </w:r>
    </w:p>
    <w:tbl>
      <w:tblPr>
        <w:tblW w:w="132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006"/>
        <w:gridCol w:w="1134"/>
        <w:gridCol w:w="992"/>
        <w:gridCol w:w="926"/>
        <w:gridCol w:w="964"/>
        <w:gridCol w:w="964"/>
        <w:gridCol w:w="965"/>
        <w:gridCol w:w="964"/>
        <w:gridCol w:w="964"/>
        <w:gridCol w:w="964"/>
        <w:gridCol w:w="1033"/>
      </w:tblGrid>
      <w:tr>
        <w:trPr>
          <w:trHeight w:val="300" w:hRule="atLeast"/>
        </w:trPr>
        <w:tc>
          <w:tcPr>
            <w:tcW w:w="39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0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athway_ID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unpruned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IF100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IF10</w:t>
            </w:r>
          </w:p>
        </w:tc>
        <w:tc>
          <w:tcPr>
            <w:tcW w:w="1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IF5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IF2</w:t>
            </w:r>
          </w:p>
        </w:tc>
      </w:tr>
      <w:tr>
        <w:trPr>
          <w:trHeight w:val="128" w:hRule="atLeast"/>
        </w:trPr>
        <w:tc>
          <w:tcPr>
            <w:tcW w:w="39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00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H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H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H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H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AGCCTG,MIR-48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2E-0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8E-0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E-0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97E-0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9E-0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26E-0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72E-04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28E-05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CAAGAC,MIR-4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left="34" w:hanging="34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5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74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86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2E-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46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9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4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E-0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28E-01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:00082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30E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3E-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6E-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1E-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25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3E-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11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3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1E-06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:00106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39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88E-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21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2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9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3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7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86E-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0E-04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:00165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5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5E-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02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72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4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73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3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0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81E-0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4E-03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:00305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19E-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10E-0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5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7E-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74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4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3E-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1E-04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:0046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76E-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23E-1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7E-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93E-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66E-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0E-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1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4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6E-0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65E-07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O:00508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39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left="-137" w:firstLine="137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13E-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5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22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3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6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89E-02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03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8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21E-0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6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6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6E-0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6E-0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2E-0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.42E-01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042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1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3E-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54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42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6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4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29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7E-02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043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26E-0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9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5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E-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35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7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5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50E-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2E-04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04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85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6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14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21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6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1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4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82E-03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045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4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13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45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2E-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86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20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1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56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78E-02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046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73E-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73E-0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6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0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5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0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5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0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80E-02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sa9831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26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5E-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3E-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75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52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21E-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7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37E-03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KYNG_DNA_DAMAGE_BY_UV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82E-0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7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89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2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0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9E-0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.19E-01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U_AGING_BRAIN_U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5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55E-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79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5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2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9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4E-0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24E-04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DONNELL_TARGETS_OF_MYC_AND_TFRC_U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92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04E-0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31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3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31E-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6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6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31E-0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17E-03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CEBPA_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24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97E-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9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3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02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1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11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92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3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0E-02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CHOP_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6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3E-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96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6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17E-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86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96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40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46E-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E-04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CIZ_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1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8E-0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96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3E-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10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42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95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2E-0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08E-04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HNF4_Q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39E-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7E-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3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42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8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68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7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8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57E-0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5E-02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HP1SITEFACTOR_Q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80E-0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01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3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1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81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9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64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1E-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50E-05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IRF1_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7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41E-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3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6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25E-0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72E-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6E-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89E-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3E-0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9E-06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PTF1BETA_Q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2E-0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9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80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8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31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57E-05</w:t>
            </w:r>
          </w:p>
        </w:tc>
      </w:tr>
      <w:tr>
        <w:trPr/>
        <w:tc>
          <w:tcPr>
            <w:tcW w:w="39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006" w:type="dxa"/>
            <w:tcBorders/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SOX5_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5E-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3E-0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18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1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63E-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47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9E-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39E-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32E-0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32E-03</w:t>
            </w:r>
          </w:p>
        </w:tc>
      </w:tr>
      <w:tr>
        <w:trPr/>
        <w:tc>
          <w:tcPr>
            <w:tcW w:w="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V$YY1_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61E-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81E-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.22E-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.19E-0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1E-0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.91E-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7E-0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5E-02</w:t>
            </w:r>
          </w:p>
        </w:tc>
      </w:tr>
    </w:tbl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Ari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9T18:01:00Z</dcterms:created>
  <dc:creator>Dilafruz Juraeva</dc:creator>
  <dc:description/>
  <cp:keywords/>
  <dc:language>en-US</dc:language>
  <cp:lastModifiedBy>Dilafruz Juraeva</cp:lastModifiedBy>
  <dcterms:modified xsi:type="dcterms:W3CDTF">2014-02-09T20:36:00Z</dcterms:modified>
  <cp:revision>2</cp:revision>
  <dc:subject/>
  <dc:title/>
</cp:coreProperties>
</file>